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A39DB" w14:textId="77777777" w:rsidR="00812577" w:rsidRPr="00812577" w:rsidRDefault="00812577" w:rsidP="00812577">
      <w:pPr>
        <w:pStyle w:val="Heading1"/>
        <w:jc w:val="center"/>
        <w:rPr>
          <w:rFonts w:ascii="Times New Roman" w:hAnsi="Times New Roman" w:cs="Times New Roman"/>
          <w:color w:val="auto"/>
        </w:rPr>
      </w:pPr>
      <w:bookmarkStart w:id="0" w:name="_Toc46380059"/>
      <w:r w:rsidRPr="00812577">
        <w:rPr>
          <w:rFonts w:ascii="Times New Roman" w:hAnsi="Times New Roman" w:cs="Times New Roman"/>
          <w:color w:val="auto"/>
        </w:rPr>
        <w:t>Questionnaire</w:t>
      </w:r>
      <w:bookmarkEnd w:id="0"/>
    </w:p>
    <w:p w14:paraId="331A6A70" w14:textId="77777777" w:rsidR="00812577" w:rsidRPr="005F2777" w:rsidRDefault="00812577" w:rsidP="00812577">
      <w:pPr>
        <w:spacing w:after="0"/>
        <w:rPr>
          <w:b/>
          <w:lang w:eastAsia="en-US"/>
        </w:rPr>
      </w:pPr>
      <w:r w:rsidRPr="005F2777">
        <w:rPr>
          <w:b/>
          <w:lang w:eastAsia="en-US"/>
        </w:rPr>
        <w:t>An assessment of acute pain and its management in an urban Emergency Department in Ghana</w:t>
      </w:r>
    </w:p>
    <w:p w14:paraId="17722966" w14:textId="77777777" w:rsidR="00812577" w:rsidRPr="005F2777" w:rsidRDefault="00812577" w:rsidP="00812577">
      <w:pPr>
        <w:spacing w:after="0"/>
        <w:jc w:val="center"/>
        <w:rPr>
          <w:b/>
          <w:lang w:eastAsia="en-US"/>
        </w:rPr>
      </w:pPr>
      <w:r w:rsidRPr="005F2777">
        <w:rPr>
          <w:b/>
          <w:lang w:eastAsia="en-US"/>
        </w:rPr>
        <w:t>DATA COLLECTION SHEET</w:t>
      </w:r>
    </w:p>
    <w:p w14:paraId="11AAF850" w14:textId="77777777" w:rsidR="00812577" w:rsidRPr="005F2777" w:rsidRDefault="00812577" w:rsidP="00812577">
      <w:pPr>
        <w:spacing w:after="100"/>
        <w:jc w:val="left"/>
        <w:rPr>
          <w:b/>
          <w:lang w:eastAsia="en-US"/>
        </w:rPr>
      </w:pPr>
      <w:r w:rsidRPr="005F2777">
        <w:rPr>
          <w:b/>
          <w:lang w:eastAsia="en-US"/>
        </w:rPr>
        <w:t xml:space="preserve"> Demographics</w:t>
      </w:r>
    </w:p>
    <w:p w14:paraId="6704C8C3" w14:textId="77777777" w:rsidR="00812577" w:rsidRPr="005F2777" w:rsidRDefault="00812577" w:rsidP="00812577">
      <w:pPr>
        <w:spacing w:after="100"/>
        <w:jc w:val="left"/>
        <w:rPr>
          <w:b/>
          <w:lang w:eastAsia="en-US"/>
        </w:rPr>
      </w:pPr>
      <w:r w:rsidRPr="005F2777">
        <w:t>Patient’s identification number…………………….</w:t>
      </w:r>
    </w:p>
    <w:p w14:paraId="3D96C76B" w14:textId="77777777" w:rsidR="00812577" w:rsidRDefault="00812577" w:rsidP="00812577">
      <w:pPr>
        <w:shd w:val="clear" w:color="auto" w:fill="FFFFFF" w:themeFill="background1"/>
        <w:spacing w:after="100"/>
      </w:pPr>
      <w:r w:rsidRPr="005F2777">
        <w:t>1)</w:t>
      </w:r>
      <w:r>
        <w:t xml:space="preserve"> </w:t>
      </w:r>
      <w:r w:rsidRPr="005F2777">
        <w:t>Gender (a) Male (b) Female</w:t>
      </w:r>
    </w:p>
    <w:p w14:paraId="5C6D20E5" w14:textId="77777777" w:rsidR="00812577" w:rsidRPr="005F2777" w:rsidRDefault="00812577" w:rsidP="00812577">
      <w:pPr>
        <w:shd w:val="clear" w:color="auto" w:fill="FFFFFF" w:themeFill="background1"/>
        <w:spacing w:after="100"/>
      </w:pPr>
      <w:r>
        <w:t xml:space="preserve">2) </w:t>
      </w:r>
      <w:r w:rsidRPr="005F2777">
        <w:t>Age ………………………………….</w:t>
      </w:r>
    </w:p>
    <w:p w14:paraId="6193E6E7" w14:textId="77777777" w:rsidR="00812577" w:rsidRPr="005F2777" w:rsidRDefault="00812577" w:rsidP="00812577">
      <w:pPr>
        <w:shd w:val="clear" w:color="auto" w:fill="FFFFFF" w:themeFill="background1"/>
        <w:spacing w:after="100"/>
      </w:pPr>
      <w:r>
        <w:t>3</w:t>
      </w:r>
      <w:r w:rsidRPr="005F2777">
        <w:t>)</w:t>
      </w:r>
      <w:r>
        <w:t xml:space="preserve"> </w:t>
      </w:r>
      <w:r w:rsidRPr="005F2777">
        <w:t>Education</w:t>
      </w:r>
      <w:r>
        <w:t xml:space="preserve">al Status: </w:t>
      </w:r>
      <w:r w:rsidRPr="005F2777">
        <w:t xml:space="preserve">(a) None (b) Primary (c) </w:t>
      </w:r>
      <w:r>
        <w:t xml:space="preserve">JHS </w:t>
      </w:r>
      <w:r w:rsidRPr="005F2777">
        <w:t>(d)</w:t>
      </w:r>
      <w:r>
        <w:t xml:space="preserve"> SHS e)</w:t>
      </w:r>
      <w:r w:rsidRPr="005F2777">
        <w:t xml:space="preserve"> Vocational (e) tertiary</w:t>
      </w:r>
    </w:p>
    <w:p w14:paraId="020E1379" w14:textId="77777777" w:rsidR="00812577" w:rsidRPr="005F2777" w:rsidRDefault="00812577" w:rsidP="00812577">
      <w:pPr>
        <w:shd w:val="clear" w:color="auto" w:fill="FFFFFF" w:themeFill="background1"/>
        <w:spacing w:after="100"/>
      </w:pPr>
      <w:r>
        <w:t>4</w:t>
      </w:r>
      <w:r w:rsidRPr="005F2777">
        <w:t>)</w:t>
      </w:r>
      <w:r>
        <w:t xml:space="preserve"> </w:t>
      </w:r>
      <w:r w:rsidRPr="005F2777">
        <w:t>Occupation …………………………….</w:t>
      </w:r>
    </w:p>
    <w:p w14:paraId="710DBD7B" w14:textId="77777777" w:rsidR="00812577" w:rsidRPr="005F2777" w:rsidRDefault="00812577" w:rsidP="00812577">
      <w:pPr>
        <w:shd w:val="clear" w:color="auto" w:fill="FFFFFF" w:themeFill="background1"/>
        <w:spacing w:after="100"/>
      </w:pPr>
      <w:r>
        <w:t>5</w:t>
      </w:r>
      <w:r w:rsidRPr="005F2777">
        <w:t>)</w:t>
      </w:r>
      <w:r>
        <w:rPr>
          <w:b/>
        </w:rPr>
        <w:t xml:space="preserve"> </w:t>
      </w:r>
      <w:r w:rsidRPr="0066580F">
        <w:rPr>
          <w:b/>
        </w:rPr>
        <w:t>Triage Zone</w:t>
      </w:r>
      <w:r w:rsidRPr="005F2777">
        <w:rPr>
          <w:b/>
        </w:rPr>
        <w:t>:</w:t>
      </w:r>
      <w:r w:rsidRPr="005F2777">
        <w:t xml:space="preserve"> (</w:t>
      </w:r>
      <w:r w:rsidRPr="005F2777">
        <w:rPr>
          <w:noProof/>
          <w:lang w:eastAsia="en-GB"/>
        </w:rPr>
        <w:t xml:space="preserve">a) </w:t>
      </w:r>
      <w:r w:rsidRPr="005F2777">
        <w:t>Red (</w:t>
      </w:r>
      <w:r w:rsidRPr="005F2777">
        <w:rPr>
          <w:noProof/>
          <w:lang w:eastAsia="en-GB"/>
        </w:rPr>
        <w:t xml:space="preserve">b) </w:t>
      </w:r>
      <w:r w:rsidRPr="005F2777">
        <w:t>Orange (</w:t>
      </w:r>
      <w:r w:rsidRPr="005F2777">
        <w:rPr>
          <w:noProof/>
          <w:lang w:eastAsia="en-GB"/>
        </w:rPr>
        <w:t xml:space="preserve">c) </w:t>
      </w:r>
      <w:r w:rsidRPr="005F2777">
        <w:t>Yellow</w:t>
      </w:r>
    </w:p>
    <w:p w14:paraId="372AFE30" w14:textId="77777777" w:rsidR="00812577" w:rsidRPr="005F2777" w:rsidRDefault="00812577" w:rsidP="00812577">
      <w:pPr>
        <w:shd w:val="clear" w:color="auto" w:fill="FFFFFF" w:themeFill="background1"/>
        <w:spacing w:after="100"/>
      </w:pPr>
      <w:r>
        <w:t>6</w:t>
      </w:r>
      <w:r w:rsidRPr="005F2777">
        <w:t>) Do you subscribe to NHIS?  (a) Yes (b) No</w:t>
      </w:r>
    </w:p>
    <w:p w14:paraId="07665494" w14:textId="77777777" w:rsidR="00812577" w:rsidRPr="005F2777" w:rsidRDefault="00812577" w:rsidP="00812577">
      <w:pPr>
        <w:shd w:val="clear" w:color="auto" w:fill="FFFFFF" w:themeFill="background1"/>
        <w:spacing w:after="100"/>
      </w:pPr>
      <w:r w:rsidRPr="005F2777">
        <w:rPr>
          <w:b/>
        </w:rPr>
        <w:t>Pain characteristics</w:t>
      </w:r>
    </w:p>
    <w:p w14:paraId="7BC75CC5" w14:textId="77777777" w:rsidR="00812577" w:rsidRPr="005F2777" w:rsidRDefault="00812577" w:rsidP="00812577">
      <w:pPr>
        <w:shd w:val="clear" w:color="auto" w:fill="FFFFFF" w:themeFill="background1"/>
        <w:spacing w:after="100"/>
      </w:pPr>
      <w:r>
        <w:t>7</w:t>
      </w:r>
      <w:r w:rsidRPr="005F2777">
        <w:t xml:space="preserve">) Reasons for </w:t>
      </w:r>
      <w:r>
        <w:t>ED admission</w:t>
      </w:r>
    </w:p>
    <w:p w14:paraId="2A3EFBD0" w14:textId="77777777" w:rsidR="00812577" w:rsidRPr="005F2777" w:rsidRDefault="00812577" w:rsidP="00812577">
      <w:pPr>
        <w:shd w:val="clear" w:color="auto" w:fill="FFFFFF" w:themeFill="background1"/>
        <w:spacing w:after="100"/>
      </w:pPr>
      <w:r w:rsidRPr="005F2777">
        <w:t>Trauma a) Yes</w:t>
      </w:r>
      <w:r>
        <w:t xml:space="preserve"> </w:t>
      </w:r>
      <w:r w:rsidRPr="005F2777">
        <w:t>b) No</w:t>
      </w:r>
    </w:p>
    <w:p w14:paraId="4D4F12FC" w14:textId="77777777" w:rsidR="00812577" w:rsidRDefault="00812577" w:rsidP="00812577">
      <w:pPr>
        <w:shd w:val="clear" w:color="auto" w:fill="FFFFFF" w:themeFill="background1"/>
        <w:spacing w:after="100"/>
      </w:pPr>
      <w:r w:rsidRPr="005F2777">
        <w:t xml:space="preserve">If </w:t>
      </w:r>
      <w:proofErr w:type="gramStart"/>
      <w:r w:rsidRPr="005F2777">
        <w:t>Yes</w:t>
      </w:r>
      <w:proofErr w:type="gramEnd"/>
      <w:r w:rsidRPr="005F2777">
        <w:t xml:space="preserve"> specify…………..</w:t>
      </w:r>
      <w:r>
        <w:t xml:space="preserve">. If </w:t>
      </w:r>
      <w:proofErr w:type="gramStart"/>
      <w:r w:rsidRPr="005F2777">
        <w:t>No</w:t>
      </w:r>
      <w:proofErr w:type="gramEnd"/>
      <w:r w:rsidRPr="005F2777">
        <w:t xml:space="preserve"> specify</w:t>
      </w:r>
      <w:r>
        <w:t xml:space="preserve"> </w:t>
      </w:r>
      <w:r w:rsidRPr="005F2777">
        <w:t>……………</w:t>
      </w:r>
    </w:p>
    <w:p w14:paraId="6D981EC4" w14:textId="77777777" w:rsidR="00812577" w:rsidRPr="005F2777" w:rsidRDefault="00812577" w:rsidP="00812577">
      <w:pPr>
        <w:shd w:val="clear" w:color="auto" w:fill="FFFFFF" w:themeFill="background1"/>
        <w:spacing w:after="0"/>
      </w:pPr>
      <w:r>
        <w:t>8</w:t>
      </w:r>
      <w:r w:rsidRPr="005F2777">
        <w:t>) Location of pain</w:t>
      </w:r>
    </w:p>
    <w:p w14:paraId="7FE14181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rPr>
          <w:rFonts w:eastAsia="Times New Roman"/>
          <w:noProof/>
          <w:color w:val="000000"/>
          <w:lang w:eastAsia="en-GB"/>
        </w:rPr>
        <w:drawing>
          <wp:anchor distT="0" distB="0" distL="114300" distR="114300" simplePos="0" relativeHeight="251659264" behindDoc="0" locked="0" layoutInCell="1" allowOverlap="1" wp14:anchorId="696F8560" wp14:editId="2276FC29">
            <wp:simplePos x="0" y="0"/>
            <wp:positionH relativeFrom="margin">
              <wp:posOffset>73152</wp:posOffset>
            </wp:positionH>
            <wp:positionV relativeFrom="paragraph">
              <wp:posOffset>9347</wp:posOffset>
            </wp:positionV>
            <wp:extent cx="4117340" cy="2787091"/>
            <wp:effectExtent l="0" t="0" r="0" b="0"/>
            <wp:wrapNone/>
            <wp:docPr id="17" name="Picture 17" descr="A person standing and standing with arms and leg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erson standing and standing with arms and leg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9510" cy="282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9AFF40" w14:textId="77777777" w:rsidR="00812577" w:rsidRPr="005F2777" w:rsidRDefault="00812577" w:rsidP="00812577">
      <w:pPr>
        <w:shd w:val="clear" w:color="auto" w:fill="FFFFFF" w:themeFill="background1"/>
        <w:spacing w:after="0"/>
        <w:jc w:val="left"/>
      </w:pPr>
      <w:r w:rsidRPr="005F2777">
        <w:t xml:space="preserve">     </w:t>
      </w:r>
    </w:p>
    <w:p w14:paraId="783F3128" w14:textId="77777777" w:rsidR="00812577" w:rsidRPr="005F2777" w:rsidRDefault="00812577" w:rsidP="00812577">
      <w:pPr>
        <w:shd w:val="clear" w:color="auto" w:fill="FFFFFF" w:themeFill="background1"/>
        <w:spacing w:after="0"/>
      </w:pPr>
    </w:p>
    <w:p w14:paraId="2B4DD5ED" w14:textId="77777777" w:rsidR="00812577" w:rsidRPr="005F2777" w:rsidRDefault="00812577" w:rsidP="00812577">
      <w:pPr>
        <w:shd w:val="clear" w:color="auto" w:fill="FFFFFF" w:themeFill="background1"/>
        <w:spacing w:after="0"/>
      </w:pPr>
    </w:p>
    <w:p w14:paraId="6414AB74" w14:textId="77777777" w:rsidR="00812577" w:rsidRPr="005F2777" w:rsidRDefault="00812577" w:rsidP="00812577">
      <w:pPr>
        <w:shd w:val="clear" w:color="auto" w:fill="FFFFFF" w:themeFill="background1"/>
        <w:spacing w:after="0"/>
      </w:pPr>
    </w:p>
    <w:p w14:paraId="0802707D" w14:textId="77777777" w:rsidR="00812577" w:rsidRPr="005F2777" w:rsidRDefault="00812577" w:rsidP="00812577">
      <w:pPr>
        <w:shd w:val="clear" w:color="auto" w:fill="FFFFFF" w:themeFill="background1"/>
        <w:spacing w:after="0"/>
      </w:pPr>
    </w:p>
    <w:p w14:paraId="60A21BBD" w14:textId="77777777" w:rsidR="00812577" w:rsidRPr="005F2777" w:rsidRDefault="00812577" w:rsidP="00812577">
      <w:pPr>
        <w:shd w:val="clear" w:color="auto" w:fill="FFFFFF" w:themeFill="background1"/>
        <w:spacing w:after="0"/>
      </w:pPr>
    </w:p>
    <w:p w14:paraId="460F0191" w14:textId="77777777" w:rsidR="00812577" w:rsidRPr="005F2777" w:rsidRDefault="00812577" w:rsidP="00812577">
      <w:pPr>
        <w:shd w:val="clear" w:color="auto" w:fill="FFFFFF" w:themeFill="background1"/>
        <w:spacing w:after="0"/>
      </w:pPr>
    </w:p>
    <w:p w14:paraId="48BC04B2" w14:textId="77777777" w:rsidR="00812577" w:rsidRDefault="00812577" w:rsidP="00812577">
      <w:pPr>
        <w:shd w:val="clear" w:color="auto" w:fill="FFFFFF" w:themeFill="background1"/>
        <w:spacing w:after="0"/>
      </w:pPr>
    </w:p>
    <w:p w14:paraId="700D0584" w14:textId="77777777" w:rsidR="00812577" w:rsidRDefault="00812577" w:rsidP="00812577">
      <w:pPr>
        <w:shd w:val="clear" w:color="auto" w:fill="FFFFFF" w:themeFill="background1"/>
        <w:spacing w:after="0"/>
      </w:pPr>
    </w:p>
    <w:p w14:paraId="3E998586" w14:textId="77777777" w:rsidR="00812577" w:rsidRDefault="00812577" w:rsidP="00812577">
      <w:pPr>
        <w:shd w:val="clear" w:color="auto" w:fill="FFFFFF" w:themeFill="background1"/>
        <w:spacing w:after="0"/>
      </w:pPr>
      <w:r>
        <w:lastRenderedPageBreak/>
        <w:t>9</w:t>
      </w:r>
      <w:r w:rsidRPr="005F2777">
        <w:t>) Duration of pain …………………………</w:t>
      </w:r>
    </w:p>
    <w:p w14:paraId="22A4472A" w14:textId="77777777" w:rsidR="00812577" w:rsidRDefault="00812577" w:rsidP="00812577">
      <w:pPr>
        <w:shd w:val="clear" w:color="auto" w:fill="FFFFFF" w:themeFill="background1"/>
        <w:spacing w:after="0"/>
        <w:rPr>
          <w:b/>
          <w:bCs/>
        </w:rPr>
      </w:pPr>
      <w:r w:rsidRPr="000224F2">
        <w:rPr>
          <w:b/>
          <w:bCs/>
        </w:rPr>
        <w:t>Pain score before analgesia</w:t>
      </w:r>
    </w:p>
    <w:p w14:paraId="134AD5CD" w14:textId="77777777" w:rsidR="00812577" w:rsidRPr="00527722" w:rsidRDefault="00812577" w:rsidP="00812577">
      <w:pPr>
        <w:shd w:val="clear" w:color="auto" w:fill="FFFFFF" w:themeFill="background1"/>
        <w:spacing w:after="0"/>
        <w:rPr>
          <w:bCs/>
        </w:rPr>
      </w:pPr>
      <w:r w:rsidRPr="00527722">
        <w:rPr>
          <w:bCs/>
        </w:rPr>
        <w:t>10)</w:t>
      </w:r>
    </w:p>
    <w:p w14:paraId="38F8CE26" w14:textId="77777777" w:rsidR="00812577" w:rsidRPr="00527722" w:rsidRDefault="00812577" w:rsidP="00812577">
      <w:pPr>
        <w:shd w:val="clear" w:color="auto" w:fill="FFFFFF" w:themeFill="background1"/>
        <w:tabs>
          <w:tab w:val="left" w:pos="540"/>
        </w:tabs>
        <w:spacing w:after="0"/>
        <w:ind w:left="3690"/>
        <w:jc w:val="left"/>
        <w:rPr>
          <w:bCs/>
        </w:rPr>
      </w:pPr>
      <w:r>
        <w:rPr>
          <w:bCs/>
        </w:rPr>
        <w:t>Grade the severity of pain?</w:t>
      </w:r>
    </w:p>
    <w:tbl>
      <w:tblPr>
        <w:tblW w:w="10350" w:type="dxa"/>
        <w:jc w:val="right"/>
        <w:tblLook w:val="04A0" w:firstRow="1" w:lastRow="0" w:firstColumn="1" w:lastColumn="0" w:noHBand="0" w:noVBand="1"/>
      </w:tblPr>
      <w:tblGrid>
        <w:gridCol w:w="720"/>
        <w:gridCol w:w="1582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648"/>
      </w:tblGrid>
      <w:tr w:rsidR="00812577" w:rsidRPr="005F2777" w14:paraId="7D221B82" w14:textId="77777777" w:rsidTr="00561140">
        <w:trPr>
          <w:trHeight w:val="324"/>
          <w:jc w:val="right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5E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CEB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179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DBFE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5479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7E7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C91B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0E0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76F0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939A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608C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C06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748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812577" w:rsidRPr="005F2777" w14:paraId="19F5F800" w14:textId="77777777" w:rsidTr="00561140">
        <w:trPr>
          <w:trHeight w:val="602"/>
          <w:jc w:val="right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A8C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CB20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No pa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24A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EA8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A7B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40C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F2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Mode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6E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C364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D6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532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Severe</w:t>
            </w:r>
          </w:p>
        </w:tc>
      </w:tr>
    </w:tbl>
    <w:p w14:paraId="0C37D7C4" w14:textId="77777777" w:rsidR="00812577" w:rsidRDefault="00812577" w:rsidP="00812577">
      <w:pPr>
        <w:shd w:val="clear" w:color="auto" w:fill="FFFFFF" w:themeFill="background1"/>
        <w:spacing w:after="0"/>
        <w:rPr>
          <w:b/>
        </w:rPr>
      </w:pPr>
      <w:r>
        <w:rPr>
          <w:b/>
        </w:rPr>
        <w:t>Waiting time</w:t>
      </w:r>
    </w:p>
    <w:p w14:paraId="555D43C8" w14:textId="77777777" w:rsidR="00812577" w:rsidRDefault="00812577" w:rsidP="00812577">
      <w:pPr>
        <w:shd w:val="clear" w:color="auto" w:fill="FFFFFF" w:themeFill="background1"/>
        <w:spacing w:after="0"/>
        <w:rPr>
          <w:b/>
        </w:rPr>
      </w:pPr>
      <w:r w:rsidRPr="005F2777">
        <w:t>1</w:t>
      </w:r>
      <w:r>
        <w:t>1</w:t>
      </w:r>
      <w:r w:rsidRPr="005F2777">
        <w:t>) Time of arrival at the ED</w:t>
      </w:r>
      <w:r>
        <w:t xml:space="preserve"> ………………</w:t>
      </w:r>
    </w:p>
    <w:p w14:paraId="75FE37BB" w14:textId="77777777" w:rsidR="00812577" w:rsidRPr="0008102C" w:rsidRDefault="00812577" w:rsidP="00812577">
      <w:pPr>
        <w:shd w:val="clear" w:color="auto" w:fill="FFFFFF" w:themeFill="background1"/>
        <w:spacing w:after="0"/>
        <w:rPr>
          <w:b/>
        </w:rPr>
      </w:pPr>
      <w:r w:rsidRPr="005F2777">
        <w:t>1</w:t>
      </w:r>
      <w:r>
        <w:t>2</w:t>
      </w:r>
      <w:r w:rsidRPr="005F2777">
        <w:t>) Time seen by physician ………………</w:t>
      </w:r>
      <w:r>
        <w:t xml:space="preserve">. </w:t>
      </w:r>
    </w:p>
    <w:p w14:paraId="34ACE63D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t>1</w:t>
      </w:r>
      <w:r>
        <w:t>3</w:t>
      </w:r>
      <w:r w:rsidRPr="005F2777">
        <w:t>) Time of initial pain medication ………</w:t>
      </w:r>
      <w:r>
        <w:t>...</w:t>
      </w:r>
    </w:p>
    <w:p w14:paraId="68097BD0" w14:textId="77777777" w:rsidR="00812577" w:rsidRPr="005F2777" w:rsidRDefault="00812577" w:rsidP="00812577">
      <w:pPr>
        <w:shd w:val="clear" w:color="auto" w:fill="FFFFFF" w:themeFill="background1"/>
        <w:spacing w:after="0"/>
        <w:jc w:val="left"/>
      </w:pPr>
      <w:r w:rsidRPr="005F2777">
        <w:t>1</w:t>
      </w:r>
      <w:r>
        <w:t>4</w:t>
      </w:r>
      <w:r w:rsidRPr="005F2777">
        <w:t xml:space="preserve">) </w:t>
      </w:r>
      <w:r>
        <w:t>DTA Time ……………………………</w:t>
      </w:r>
    </w:p>
    <w:p w14:paraId="4EDFC99B" w14:textId="77777777" w:rsidR="00812577" w:rsidRPr="005F2777" w:rsidRDefault="00812577" w:rsidP="00812577">
      <w:pPr>
        <w:shd w:val="clear" w:color="auto" w:fill="FFFFFF" w:themeFill="background1"/>
        <w:spacing w:after="0"/>
        <w:rPr>
          <w:b/>
        </w:rPr>
      </w:pPr>
      <w:r w:rsidRPr="005F2777">
        <w:rPr>
          <w:b/>
        </w:rPr>
        <w:t>Medication</w:t>
      </w:r>
    </w:p>
    <w:p w14:paraId="7A46207D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t>1</w:t>
      </w:r>
      <w:r>
        <w:t>5</w:t>
      </w:r>
      <w:r w:rsidRPr="005F2777">
        <w:t>) Pain medication received……….</w:t>
      </w:r>
    </w:p>
    <w:p w14:paraId="6F594BCD" w14:textId="77777777" w:rsidR="00812577" w:rsidRPr="005F2777" w:rsidRDefault="00812577" w:rsidP="00812577">
      <w:pPr>
        <w:shd w:val="clear" w:color="auto" w:fill="FFFFFF" w:themeFill="background1"/>
        <w:spacing w:after="0"/>
      </w:pPr>
      <w:r>
        <w:t>16</w:t>
      </w:r>
      <w:r w:rsidRPr="005F2777">
        <w:t>) Route of administration of analgesic……………</w:t>
      </w:r>
    </w:p>
    <w:p w14:paraId="4FBDE2FE" w14:textId="77777777" w:rsidR="00812577" w:rsidRDefault="00812577" w:rsidP="00812577">
      <w:pPr>
        <w:shd w:val="clear" w:color="auto" w:fill="FFFFFF" w:themeFill="background1"/>
        <w:spacing w:after="0"/>
        <w:rPr>
          <w:b/>
          <w:bCs/>
        </w:rPr>
      </w:pPr>
      <w:r>
        <w:rPr>
          <w:b/>
          <w:bCs/>
        </w:rPr>
        <w:t>P</w:t>
      </w:r>
      <w:r w:rsidRPr="005F2777">
        <w:rPr>
          <w:b/>
          <w:bCs/>
        </w:rPr>
        <w:t>ain score</w:t>
      </w:r>
      <w:r>
        <w:rPr>
          <w:b/>
          <w:bCs/>
        </w:rPr>
        <w:t xml:space="preserve"> after analgesia</w:t>
      </w:r>
    </w:p>
    <w:p w14:paraId="42BA1D4A" w14:textId="77777777" w:rsidR="00812577" w:rsidRPr="000761A2" w:rsidRDefault="00812577" w:rsidP="00812577">
      <w:pPr>
        <w:shd w:val="clear" w:color="auto" w:fill="FFFFFF" w:themeFill="background1"/>
        <w:spacing w:after="0"/>
        <w:rPr>
          <w:bCs/>
        </w:rPr>
      </w:pPr>
      <w:r w:rsidRPr="000761A2">
        <w:rPr>
          <w:bCs/>
        </w:rPr>
        <w:t>17)</w:t>
      </w:r>
    </w:p>
    <w:p w14:paraId="790272C0" w14:textId="77777777" w:rsidR="00812577" w:rsidRPr="000761A2" w:rsidRDefault="00812577" w:rsidP="00812577">
      <w:pPr>
        <w:shd w:val="clear" w:color="auto" w:fill="FFFFFF" w:themeFill="background1"/>
        <w:spacing w:after="0" w:line="240" w:lineRule="auto"/>
        <w:jc w:val="center"/>
        <w:rPr>
          <w:bCs/>
        </w:rPr>
      </w:pPr>
      <w:r w:rsidRPr="000761A2">
        <w:rPr>
          <w:bCs/>
        </w:rPr>
        <w:t>Grade the severity of pain now</w:t>
      </w:r>
      <w:r>
        <w:rPr>
          <w:bCs/>
        </w:rPr>
        <w:t>?</w:t>
      </w:r>
    </w:p>
    <w:tbl>
      <w:tblPr>
        <w:tblW w:w="10350" w:type="dxa"/>
        <w:jc w:val="right"/>
        <w:tblLook w:val="04A0" w:firstRow="1" w:lastRow="0" w:firstColumn="1" w:lastColumn="0" w:noHBand="0" w:noVBand="1"/>
      </w:tblPr>
      <w:tblGrid>
        <w:gridCol w:w="720"/>
        <w:gridCol w:w="1582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648"/>
      </w:tblGrid>
      <w:tr w:rsidR="00812577" w:rsidRPr="005F2777" w14:paraId="548839DA" w14:textId="77777777" w:rsidTr="00561140">
        <w:trPr>
          <w:trHeight w:val="324"/>
          <w:jc w:val="right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BE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C60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E14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2A2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ED1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9484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890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F1B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A0BE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79C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CE0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F37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45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812577" w:rsidRPr="005F2777" w14:paraId="7A43464F" w14:textId="77777777" w:rsidTr="00561140">
        <w:trPr>
          <w:trHeight w:val="602"/>
          <w:jc w:val="right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436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CC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No pai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74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8F20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82B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6A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D66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Mode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2689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0D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A7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194C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  <w:rPr>
                <w:rFonts w:eastAsia="Times New Roman"/>
                <w:color w:val="000000"/>
              </w:rPr>
            </w:pPr>
            <w:r w:rsidRPr="005F2777">
              <w:rPr>
                <w:rFonts w:eastAsia="Times New Roman"/>
                <w:color w:val="000000"/>
              </w:rPr>
              <w:t>Severe</w:t>
            </w:r>
          </w:p>
        </w:tc>
      </w:tr>
    </w:tbl>
    <w:p w14:paraId="01ED2C67" w14:textId="77777777" w:rsidR="00812577" w:rsidRPr="00394D8B" w:rsidRDefault="00812577" w:rsidP="00812577">
      <w:pPr>
        <w:shd w:val="clear" w:color="auto" w:fill="FFFFFF" w:themeFill="background1"/>
        <w:spacing w:after="0"/>
        <w:jc w:val="left"/>
      </w:pPr>
      <w:r w:rsidRPr="00394D8B">
        <w:rPr>
          <w:bCs/>
        </w:rPr>
        <w:t>18)</w:t>
      </w:r>
      <w:r w:rsidRPr="00C53ECE">
        <w:rPr>
          <w:b/>
        </w:rPr>
        <w:t xml:space="preserve"> Satisfaction</w:t>
      </w:r>
    </w:p>
    <w:p w14:paraId="02CD2DE2" w14:textId="77777777" w:rsidR="00812577" w:rsidRPr="005F2777" w:rsidRDefault="00812577" w:rsidP="00812577">
      <w:pPr>
        <w:shd w:val="clear" w:color="auto" w:fill="FFFFFF" w:themeFill="background1"/>
        <w:spacing w:after="0"/>
        <w:jc w:val="left"/>
      </w:pPr>
      <w:r w:rsidRPr="005F2777">
        <w:t>(a) How satisfied were you with the overall treatment you received?</w:t>
      </w:r>
    </w:p>
    <w:tbl>
      <w:tblPr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770"/>
        <w:gridCol w:w="770"/>
        <w:gridCol w:w="771"/>
        <w:gridCol w:w="771"/>
        <w:gridCol w:w="771"/>
        <w:gridCol w:w="771"/>
        <w:gridCol w:w="771"/>
        <w:gridCol w:w="771"/>
        <w:gridCol w:w="771"/>
        <w:gridCol w:w="769"/>
      </w:tblGrid>
      <w:tr w:rsidR="00812577" w:rsidRPr="005F2777" w14:paraId="0D4A6BC8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5EF0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8EB0C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1B0E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DB03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F184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7EBB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4B53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893F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118C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1B23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F9D8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0</w:t>
            </w:r>
          </w:p>
        </w:tc>
      </w:tr>
      <w:tr w:rsidR="00812577" w:rsidRPr="005F2777" w14:paraId="4C1195BB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B158C54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No satisfact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566F5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B82F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C4641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DD24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38A63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Moderat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0EFC6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69C7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5D1E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Maximum satisfaction</w:t>
            </w:r>
          </w:p>
        </w:tc>
      </w:tr>
    </w:tbl>
    <w:p w14:paraId="59A9FD79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t>(b) How satisfied were you with the staff warmth, respect, kindness, and willingness to listen?</w:t>
      </w:r>
    </w:p>
    <w:p w14:paraId="696E034A" w14:textId="77777777" w:rsidR="00812577" w:rsidRPr="005F2777" w:rsidRDefault="00812577" w:rsidP="00812577">
      <w:pPr>
        <w:shd w:val="clear" w:color="auto" w:fill="FFFFFF" w:themeFill="background1"/>
        <w:spacing w:after="0"/>
      </w:pPr>
    </w:p>
    <w:tbl>
      <w:tblPr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770"/>
        <w:gridCol w:w="770"/>
        <w:gridCol w:w="771"/>
        <w:gridCol w:w="771"/>
        <w:gridCol w:w="771"/>
        <w:gridCol w:w="771"/>
        <w:gridCol w:w="771"/>
        <w:gridCol w:w="771"/>
        <w:gridCol w:w="771"/>
        <w:gridCol w:w="769"/>
      </w:tblGrid>
      <w:tr w:rsidR="00812577" w:rsidRPr="005F2777" w14:paraId="08E6481B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1232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2E268C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9961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0946E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AF4CA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D9F08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D1D8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1206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41C7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6481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830D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0</w:t>
            </w:r>
          </w:p>
        </w:tc>
      </w:tr>
      <w:tr w:rsidR="00812577" w:rsidRPr="005F2777" w14:paraId="3F5EE45A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568D66E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No satisfact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6EA4B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6F8CB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34A6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A3645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0E1A4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Moderat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D0BA0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3B1B3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D8D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Maximum satisfaction</w:t>
            </w:r>
          </w:p>
        </w:tc>
      </w:tr>
    </w:tbl>
    <w:p w14:paraId="366B3866" w14:textId="77777777" w:rsidR="00812577" w:rsidRDefault="00812577" w:rsidP="00812577">
      <w:pPr>
        <w:shd w:val="clear" w:color="auto" w:fill="FFFFFF" w:themeFill="background1"/>
        <w:spacing w:after="0"/>
      </w:pPr>
    </w:p>
    <w:p w14:paraId="4A5F6384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lastRenderedPageBreak/>
        <w:t>(c) How satisfied were you with the skil</w:t>
      </w:r>
      <w:r>
        <w:t>ls and competence of the staff?</w:t>
      </w:r>
    </w:p>
    <w:tbl>
      <w:tblPr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770"/>
        <w:gridCol w:w="770"/>
        <w:gridCol w:w="771"/>
        <w:gridCol w:w="771"/>
        <w:gridCol w:w="771"/>
        <w:gridCol w:w="771"/>
        <w:gridCol w:w="771"/>
        <w:gridCol w:w="771"/>
        <w:gridCol w:w="771"/>
        <w:gridCol w:w="769"/>
      </w:tblGrid>
      <w:tr w:rsidR="00812577" w:rsidRPr="005F2777" w14:paraId="623B27AA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99D3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910DC9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CAC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4B8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55C3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EE89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CECE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A094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3BA9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9469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5B059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0</w:t>
            </w:r>
          </w:p>
        </w:tc>
      </w:tr>
      <w:tr w:rsidR="00812577" w:rsidRPr="005F2777" w14:paraId="2BA57D20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26D7CCD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No satisfact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9885C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0FAA1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BB7B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407C1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A3EF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Moderat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E915B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AFAD7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5FF7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Maximum satisfaction</w:t>
            </w:r>
          </w:p>
        </w:tc>
      </w:tr>
    </w:tbl>
    <w:p w14:paraId="06BDFDC2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t>(d) How satisfied were y</w:t>
      </w:r>
      <w:r>
        <w:t>ou with the hours of treatment?</w:t>
      </w:r>
    </w:p>
    <w:tbl>
      <w:tblPr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770"/>
        <w:gridCol w:w="770"/>
        <w:gridCol w:w="771"/>
        <w:gridCol w:w="771"/>
        <w:gridCol w:w="771"/>
        <w:gridCol w:w="771"/>
        <w:gridCol w:w="771"/>
        <w:gridCol w:w="771"/>
        <w:gridCol w:w="771"/>
        <w:gridCol w:w="769"/>
      </w:tblGrid>
      <w:tr w:rsidR="00812577" w:rsidRPr="005F2777" w14:paraId="7B2E0D08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CB9BE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2E85B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B9EB6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639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C8368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9EE9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444DF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E33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2DA3E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B57A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DDD4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0</w:t>
            </w:r>
          </w:p>
        </w:tc>
      </w:tr>
      <w:tr w:rsidR="00812577" w:rsidRPr="005F2777" w14:paraId="54173ADE" w14:textId="77777777" w:rsidTr="00561140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0B6E6DD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No satisfact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388F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A8662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233D9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BC1EE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BA6D9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 w:rsidRPr="005F2777">
              <w:t>Moderat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C8F13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9A73D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1B91D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Maximum satisfaction</w:t>
            </w:r>
          </w:p>
        </w:tc>
      </w:tr>
    </w:tbl>
    <w:p w14:paraId="1A3A2C5E" w14:textId="77777777" w:rsidR="00812577" w:rsidRPr="005F2777" w:rsidRDefault="00812577" w:rsidP="00812577">
      <w:pPr>
        <w:shd w:val="clear" w:color="auto" w:fill="FFFFFF" w:themeFill="background1"/>
        <w:spacing w:after="0"/>
      </w:pPr>
      <w:r w:rsidRPr="005F2777">
        <w:t>(e) Would you recommend this treatment to someone you know who has an acute pain problem?</w:t>
      </w:r>
    </w:p>
    <w:tbl>
      <w:tblPr>
        <w:tblW w:w="0" w:type="auto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883"/>
        <w:gridCol w:w="752"/>
        <w:gridCol w:w="753"/>
        <w:gridCol w:w="753"/>
        <w:gridCol w:w="770"/>
        <w:gridCol w:w="763"/>
        <w:gridCol w:w="753"/>
        <w:gridCol w:w="753"/>
        <w:gridCol w:w="771"/>
        <w:gridCol w:w="827"/>
      </w:tblGrid>
      <w:tr w:rsidR="00812577" w:rsidRPr="005F2777" w14:paraId="689BDCEB" w14:textId="77777777" w:rsidTr="00561140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4E432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732808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39AE3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EA7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444E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30BF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E93E4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C5C28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84B91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7B5C5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513F9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t>10</w:t>
            </w:r>
          </w:p>
        </w:tc>
      </w:tr>
      <w:tr w:rsidR="00812577" w:rsidRPr="005F2777" w14:paraId="74151FBD" w14:textId="77777777" w:rsidTr="00561140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1CAE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left"/>
            </w:pPr>
            <w:r w:rsidRPr="005F2777">
              <w:rPr>
                <w:rFonts w:eastAsia="Times New Roman"/>
                <w:color w:val="000000"/>
              </w:rPr>
              <w:t>Not recommended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941BF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1F45A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7F2E5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DF8A2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83698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  <w:r>
              <w:t>Moderately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33397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F27E9" w14:textId="77777777" w:rsidR="00812577" w:rsidRPr="005F2777" w:rsidRDefault="00812577" w:rsidP="00561140">
            <w:pPr>
              <w:shd w:val="clear" w:color="auto" w:fill="FFFFFF" w:themeFill="background1"/>
              <w:spacing w:after="0"/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AD974" w14:textId="77777777" w:rsidR="00812577" w:rsidRPr="005F2777" w:rsidRDefault="00812577" w:rsidP="00561140">
            <w:pPr>
              <w:shd w:val="clear" w:color="auto" w:fill="FFFFFF" w:themeFill="background1"/>
              <w:spacing w:after="0"/>
              <w:jc w:val="right"/>
            </w:pPr>
            <w:r w:rsidRPr="005F2777">
              <w:rPr>
                <w:rFonts w:eastAsia="Times New Roman"/>
                <w:color w:val="000000"/>
              </w:rPr>
              <w:t>Strongly recommended</w:t>
            </w:r>
          </w:p>
        </w:tc>
      </w:tr>
    </w:tbl>
    <w:p w14:paraId="7033CF06" w14:textId="77777777" w:rsidR="005D631A" w:rsidRDefault="005D631A"/>
    <w:sectPr w:rsidR="005D6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77"/>
    <w:rsid w:val="0007351B"/>
    <w:rsid w:val="00175399"/>
    <w:rsid w:val="004406AE"/>
    <w:rsid w:val="005405DB"/>
    <w:rsid w:val="005D631A"/>
    <w:rsid w:val="00684714"/>
    <w:rsid w:val="007D543B"/>
    <w:rsid w:val="00812577"/>
    <w:rsid w:val="00B154C9"/>
    <w:rsid w:val="00C17DAF"/>
    <w:rsid w:val="00CA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33BBF"/>
  <w15:chartTrackingRefBased/>
  <w15:docId w15:val="{8F1BD92D-4852-4318-91DB-D1CEB3580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577"/>
    <w:pPr>
      <w:spacing w:after="200"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57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57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57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57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57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57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57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577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577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5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5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5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5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5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57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57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577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577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5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5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5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5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1541</Characters>
  <Application>Microsoft Office Word</Application>
  <DocSecurity>0</DocSecurity>
  <Lines>220</Lines>
  <Paragraphs>171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thur Ofori (mofori)</dc:creator>
  <cp:keywords/>
  <dc:description/>
  <cp:lastModifiedBy>Michael Arthur Ofori (mofori)</cp:lastModifiedBy>
  <cp:revision>1</cp:revision>
  <dcterms:created xsi:type="dcterms:W3CDTF">2025-01-10T14:18:00Z</dcterms:created>
  <dcterms:modified xsi:type="dcterms:W3CDTF">2025-01-1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fc07be-e179-48ac-b19c-e6059965a151</vt:lpwstr>
  </property>
</Properties>
</file>